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1681D" w14:textId="755F31D4" w:rsidR="0021073B" w:rsidRDefault="0021073B" w:rsidP="0021073B">
      <w:pPr>
        <w:rPr>
          <w:b/>
          <w:bCs/>
        </w:rPr>
      </w:pPr>
      <w:r w:rsidRPr="0021073B">
        <w:rPr>
          <w:b/>
          <w:bCs/>
        </w:rPr>
        <w:t>Supplementary table 1</w:t>
      </w:r>
      <w:r>
        <w:rPr>
          <w:b/>
          <w:bCs/>
        </w:rPr>
        <w:t xml:space="preserve">. </w:t>
      </w:r>
      <w:r w:rsidRPr="00E457A5">
        <w:t xml:space="preserve">The number of </w:t>
      </w:r>
      <w:bookmarkStart w:id="0" w:name="_GoBack"/>
      <w:bookmarkEnd w:id="0"/>
      <w:r w:rsidRPr="00E457A5">
        <w:t>variants used in training process.</w:t>
      </w:r>
      <w:r>
        <w:rPr>
          <w:b/>
          <w:bCs/>
        </w:rPr>
        <w:t xml:space="preserve">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1073B" w14:paraId="744FA7AB" w14:textId="77777777" w:rsidTr="006E4219">
        <w:trPr>
          <w:trHeight w:val="57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3EC11" w14:textId="77777777" w:rsidR="0021073B" w:rsidRPr="00DA594D" w:rsidRDefault="0021073B" w:rsidP="006E42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594D">
              <w:rPr>
                <w:rFonts w:cstheme="minorHAnsi"/>
                <w:b/>
                <w:bCs/>
                <w:sz w:val="18"/>
                <w:szCs w:val="18"/>
              </w:rPr>
              <w:t>training siz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FF40" w14:textId="77777777" w:rsidR="0021073B" w:rsidRPr="00DA594D" w:rsidRDefault="0021073B" w:rsidP="006E42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594D">
              <w:rPr>
                <w:rFonts w:cstheme="minorHAnsi"/>
                <w:b/>
                <w:bCs/>
                <w:sz w:val="18"/>
                <w:szCs w:val="18"/>
              </w:rPr>
              <w:t>No. of oncogenic variant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40121" w14:textId="77777777" w:rsidR="0021073B" w:rsidRPr="00DA594D" w:rsidRDefault="0021073B" w:rsidP="006E42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594D">
              <w:rPr>
                <w:rFonts w:cstheme="minorHAnsi"/>
                <w:b/>
                <w:bCs/>
                <w:sz w:val="18"/>
                <w:szCs w:val="18"/>
              </w:rPr>
              <w:t>No. of benign variant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48BF" w14:textId="77777777" w:rsidR="0021073B" w:rsidRPr="00DA594D" w:rsidRDefault="0021073B" w:rsidP="006E421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594D">
              <w:rPr>
                <w:rFonts w:cstheme="minorHAnsi"/>
                <w:b/>
                <w:bCs/>
                <w:sz w:val="18"/>
                <w:szCs w:val="18"/>
              </w:rPr>
              <w:t>No. of unlabeled variants</w:t>
            </w:r>
          </w:p>
        </w:tc>
      </w:tr>
      <w:tr w:rsidR="0021073B" w14:paraId="274149A8" w14:textId="77777777" w:rsidTr="006E4219">
        <w:trPr>
          <w:trHeight w:val="288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EE0349F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1A4A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A4F8802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821A32D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D7D9EC9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60,000</w:t>
            </w:r>
          </w:p>
        </w:tc>
      </w:tr>
      <w:tr w:rsidR="0021073B" w14:paraId="03066028" w14:textId="77777777" w:rsidTr="006E4219">
        <w:trPr>
          <w:trHeight w:val="288"/>
        </w:trPr>
        <w:tc>
          <w:tcPr>
            <w:tcW w:w="1250" w:type="pct"/>
            <w:vAlign w:val="center"/>
          </w:tcPr>
          <w:p w14:paraId="0EB37432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1A4A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250" w:type="pct"/>
            <w:vAlign w:val="center"/>
          </w:tcPr>
          <w:p w14:paraId="157D648E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250" w:type="pct"/>
            <w:vAlign w:val="center"/>
          </w:tcPr>
          <w:p w14:paraId="06874C85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250" w:type="pct"/>
            <w:vAlign w:val="center"/>
          </w:tcPr>
          <w:p w14:paraId="0F8F2EE2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60,000</w:t>
            </w:r>
          </w:p>
        </w:tc>
      </w:tr>
      <w:tr w:rsidR="0021073B" w14:paraId="02CE7EB7" w14:textId="77777777" w:rsidTr="006E4219">
        <w:trPr>
          <w:trHeight w:val="288"/>
        </w:trPr>
        <w:tc>
          <w:tcPr>
            <w:tcW w:w="1250" w:type="pct"/>
            <w:vAlign w:val="center"/>
          </w:tcPr>
          <w:p w14:paraId="26A3A005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1A4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C1A4A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250" w:type="pct"/>
            <w:vAlign w:val="center"/>
          </w:tcPr>
          <w:p w14:paraId="6E3EB037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1250" w:type="pct"/>
            <w:vAlign w:val="center"/>
          </w:tcPr>
          <w:p w14:paraId="75FB1B00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750</w:t>
            </w:r>
          </w:p>
        </w:tc>
        <w:tc>
          <w:tcPr>
            <w:tcW w:w="1250" w:type="pct"/>
            <w:vAlign w:val="center"/>
          </w:tcPr>
          <w:p w14:paraId="3D47B3EE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60,000</w:t>
            </w:r>
          </w:p>
        </w:tc>
      </w:tr>
      <w:tr w:rsidR="0021073B" w14:paraId="1B8A8B72" w14:textId="77777777" w:rsidTr="006E4219">
        <w:trPr>
          <w:trHeight w:val="288"/>
        </w:trPr>
        <w:tc>
          <w:tcPr>
            <w:tcW w:w="1250" w:type="pct"/>
            <w:vAlign w:val="center"/>
          </w:tcPr>
          <w:p w14:paraId="46DFF05F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1A4A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C1A4A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250" w:type="pct"/>
            <w:vAlign w:val="center"/>
          </w:tcPr>
          <w:p w14:paraId="181547B4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250" w:type="pct"/>
            <w:vAlign w:val="center"/>
          </w:tcPr>
          <w:p w14:paraId="036C910C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1,500</w:t>
            </w:r>
          </w:p>
        </w:tc>
        <w:tc>
          <w:tcPr>
            <w:tcW w:w="1250" w:type="pct"/>
            <w:vAlign w:val="center"/>
          </w:tcPr>
          <w:p w14:paraId="770525DD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60,000</w:t>
            </w:r>
          </w:p>
        </w:tc>
      </w:tr>
      <w:tr w:rsidR="0021073B" w14:paraId="230A3219" w14:textId="77777777" w:rsidTr="006E4219">
        <w:trPr>
          <w:trHeight w:val="288"/>
        </w:trPr>
        <w:tc>
          <w:tcPr>
            <w:tcW w:w="1250" w:type="pct"/>
            <w:vAlign w:val="center"/>
          </w:tcPr>
          <w:p w14:paraId="2D144724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1A4A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C1A4A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250" w:type="pct"/>
            <w:vAlign w:val="center"/>
          </w:tcPr>
          <w:p w14:paraId="7DFA08CA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1,000</w:t>
            </w:r>
          </w:p>
        </w:tc>
        <w:tc>
          <w:tcPr>
            <w:tcW w:w="1250" w:type="pct"/>
            <w:vAlign w:val="center"/>
          </w:tcPr>
          <w:p w14:paraId="7C302FFB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3,000</w:t>
            </w:r>
          </w:p>
        </w:tc>
        <w:tc>
          <w:tcPr>
            <w:tcW w:w="1250" w:type="pct"/>
            <w:vAlign w:val="center"/>
          </w:tcPr>
          <w:p w14:paraId="5FADA119" w14:textId="77777777" w:rsidR="0021073B" w:rsidRPr="00DA594D" w:rsidRDefault="0021073B" w:rsidP="006E42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594D">
              <w:rPr>
                <w:rFonts w:cstheme="minorHAnsi"/>
                <w:sz w:val="18"/>
                <w:szCs w:val="18"/>
              </w:rPr>
              <w:t>60,000</w:t>
            </w:r>
          </w:p>
        </w:tc>
      </w:tr>
    </w:tbl>
    <w:p w14:paraId="59309FC7" w14:textId="77777777" w:rsidR="0021073B" w:rsidRDefault="0021073B" w:rsidP="0021073B">
      <w:pPr>
        <w:rPr>
          <w:b/>
          <w:bCs/>
        </w:rPr>
      </w:pPr>
    </w:p>
    <w:p w14:paraId="396E8610" w14:textId="77777777" w:rsidR="0021073B" w:rsidRDefault="0021073B" w:rsidP="0021073B">
      <w:pPr>
        <w:rPr>
          <w:b/>
          <w:bCs/>
        </w:rPr>
      </w:pPr>
      <w:r>
        <w:rPr>
          <w:b/>
          <w:bCs/>
        </w:rPr>
        <w:br w:type="page"/>
      </w:r>
    </w:p>
    <w:p w14:paraId="54333106" w14:textId="7D0683AA" w:rsidR="009762DA" w:rsidRPr="00B550CB" w:rsidRDefault="009762DA" w:rsidP="009762DA">
      <w:r w:rsidRPr="00EE47DB">
        <w:rPr>
          <w:b/>
          <w:bCs/>
        </w:rPr>
        <w:t xml:space="preserve">Supplementary table </w:t>
      </w:r>
      <w:r w:rsidR="00EE47DB" w:rsidRPr="00EE47DB">
        <w:rPr>
          <w:b/>
          <w:bCs/>
        </w:rPr>
        <w:t>2</w:t>
      </w:r>
      <w:r w:rsidRPr="00EE47DB">
        <w:rPr>
          <w:b/>
          <w:bCs/>
        </w:rPr>
        <w:t>.</w:t>
      </w:r>
      <w:r>
        <w:t xml:space="preserve"> Performance </w:t>
      </w:r>
      <w:r w:rsidR="00420D16">
        <w:t xml:space="preserve">of SGAN with different </w:t>
      </w:r>
      <w:r w:rsidR="00DA6E24">
        <w:t>determination threshold</w:t>
      </w:r>
      <w:r w:rsidR="00CE077D">
        <w:t>s</w:t>
      </w:r>
      <w:r w:rsidR="00991E1E">
        <w:t xml:space="preserve"> and different </w:t>
      </w:r>
      <w:r w:rsidR="00473819">
        <w:t>threshold</w:t>
      </w:r>
      <w: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5"/>
        <w:gridCol w:w="953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D72F06" w:rsidRPr="00D72F06" w14:paraId="479AA64D" w14:textId="77777777" w:rsidTr="00EB707F">
        <w:trPr>
          <w:trHeight w:val="432"/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DC34" w14:textId="55D7922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el siz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7501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9774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3326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3C3B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6DFC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527C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1sco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354A" w14:textId="77777777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3458" w14:textId="6A569AE4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C</w:t>
            </w:r>
            <w:r w:rsidRPr="004547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F35A" w14:textId="09183A89" w:rsidR="00D72F06" w:rsidRPr="00D72F06" w:rsidRDefault="00D72F06" w:rsidP="00F16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</w:t>
            </w:r>
            <w:r w:rsidR="004547F8" w:rsidRPr="004547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D72F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</w:tr>
      <w:tr w:rsidR="00D72F06" w:rsidRPr="00D72F06" w14:paraId="39319D46" w14:textId="77777777" w:rsidTr="00EB707F">
        <w:trPr>
          <w:trHeight w:val="144"/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B350" w14:textId="5E3CD411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50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C7A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F0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8B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C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CB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8A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5E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C3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0B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7</w:t>
            </w:r>
          </w:p>
        </w:tc>
      </w:tr>
      <w:tr w:rsidR="00D72F06" w:rsidRPr="00D72F06" w14:paraId="15824DDE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50C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38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4A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AF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4A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74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F0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AF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B7A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F7F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08CB9F4A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0BA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C8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C4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D90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DA7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349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AF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D9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E81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F93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2A8502C0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835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5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8C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33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F5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5DB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18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64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F026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F2E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5D7A7DD3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452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21D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B9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68A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67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69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CA1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273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D52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014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03A2F18A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9F0D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5E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A6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CA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8F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27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D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7F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E94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DC9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0B099F9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FCB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00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D4C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AC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96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DD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28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E1B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368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A03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0090F24E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E72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D38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94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6DF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FF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3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B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06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92E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BE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1803773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4F3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3C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1C9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0B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AC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4D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BF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1B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1A0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599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6F138A61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0EA1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88C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5A9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EE3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4C4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7A3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66D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742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4212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7D49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0E936E4" w14:textId="77777777" w:rsidTr="00EB707F">
        <w:trPr>
          <w:trHeight w:val="144"/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029" w14:textId="5EA06ECF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F7B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47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D5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5D9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E7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5E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B0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3F7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909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17</w:t>
            </w:r>
          </w:p>
        </w:tc>
      </w:tr>
      <w:tr w:rsidR="00D72F06" w:rsidRPr="00D72F06" w14:paraId="07A5B4C4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A5A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69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FE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8C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3D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60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FB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3F0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9127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4E4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625B36B8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74C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61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A4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7C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6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63A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2B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B8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C871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64CC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EAC09A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09E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E8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05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6F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6E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FF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1C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D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D0A7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6C12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66ABF0CD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E60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B6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08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2B8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6A0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C6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F8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BF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5423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ACEC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5B803D77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C50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41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1E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E3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F1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A21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65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50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349C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1D0B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2A7DC70A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E14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C4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D8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CE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DD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B1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EC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448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5687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4DE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A267FA4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833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10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5D6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FE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CA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0AA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35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825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00E7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8B00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F9F11B3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BB2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0E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57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32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B9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C1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DA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18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5356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E8DB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22F5261E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6DBA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E83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6F8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71E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8FB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3F0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6CB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EC5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7BE7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2B48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467579D" w14:textId="77777777" w:rsidTr="00EB707F">
        <w:trPr>
          <w:trHeight w:val="144"/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CC6" w14:textId="4BC7E4D9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A38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CD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A5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5E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B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C2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72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362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3BB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88</w:t>
            </w:r>
          </w:p>
        </w:tc>
      </w:tr>
      <w:tr w:rsidR="00D72F06" w:rsidRPr="00D72F06" w14:paraId="58824913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045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36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D7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6DC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B2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C0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9F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DF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C5B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33FC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66D299F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35F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8C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9A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D7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11F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D22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D61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BD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897C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3310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5770F0E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7C3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64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C7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BF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91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08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B1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20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481C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4679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C26DD1A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67F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34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B80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6B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72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6B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08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9C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5131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A421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5B6CB8E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F96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3E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2F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4A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6D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A3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8A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6B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4F09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DC5B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D797BC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EAC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57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03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71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80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7B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A0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23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1BAF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E504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9187326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0A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4B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AA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84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CCF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088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7C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A03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F4F2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C62D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60AD0093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569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EC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DA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BB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0B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19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2F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5B9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50F5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B5C9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34D7F72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BE5C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314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67E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2E2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75E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D4A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7A7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B7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DA5A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8F36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6B663AC" w14:textId="77777777" w:rsidTr="00EB707F">
        <w:trPr>
          <w:trHeight w:val="144"/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388" w14:textId="4EA33704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71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70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25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A0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89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33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76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59D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6A7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91</w:t>
            </w:r>
          </w:p>
        </w:tc>
      </w:tr>
      <w:tr w:rsidR="00D72F06" w:rsidRPr="00D72F06" w14:paraId="5537E216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C00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6B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E6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FA4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FF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D9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97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2C8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4438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E824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912E371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441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8A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7FE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E5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12A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ED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CD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57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3CBE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35EA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B433631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37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E1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D5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40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D0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2D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8B9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57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B779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7F2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0DC0F34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E8B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8D1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F9C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18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4A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C1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2B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B9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6A20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3B98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52E7F440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4A4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FB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29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7A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36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CC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FD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3D4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C427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E336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3A6B2A32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2DA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A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31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F8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B88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8B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A0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9F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72DC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41C3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A3D6C7D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8D3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02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795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2F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46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2E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7E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9CA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5F7A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9A0E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5E64DB38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03A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EE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88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2A5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34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14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F7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0E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B7B9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20CE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1F022337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AD81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02D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BDD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B31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8EF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95D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D86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221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A655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E73E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833CB9C" w14:textId="77777777" w:rsidTr="00EB707F">
        <w:trPr>
          <w:trHeight w:val="144"/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FD6" w14:textId="66827AA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,000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9D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FA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D2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45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602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BD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A0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7EE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42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86</w:t>
            </w:r>
          </w:p>
        </w:tc>
      </w:tr>
      <w:tr w:rsidR="00D72F06" w:rsidRPr="00D72F06" w14:paraId="2B8A59B2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102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014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6A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5A3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30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67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F2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EB5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0FEB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97C1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0F36F75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C53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BF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8B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0C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74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86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17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27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CA28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42EE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1243F4F3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B34F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32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85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65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003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04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7E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70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BB6C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FC4F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406B3C55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D11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04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5F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5F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9AE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481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3C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A7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47B5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D456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3B567FD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552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5E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093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45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30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B7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7A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0E5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860E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9E36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B6A734C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4DF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77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E0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9E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A6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18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034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04B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0543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C7D95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77119A72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3753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9C9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DA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B74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19C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B8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800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F2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54AB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F3C8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2C8362D7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0956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73F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13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A0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CA0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BC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B3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7C38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84CE2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A3A1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72F06" w:rsidRPr="00D72F06" w14:paraId="60FF3852" w14:textId="77777777" w:rsidTr="00EB707F">
        <w:trPr>
          <w:trHeight w:val="144"/>
          <w:jc w:val="center"/>
        </w:trPr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3ADD1" w14:textId="77777777" w:rsidR="00D72F06" w:rsidRPr="00D72F06" w:rsidRDefault="00D72F06" w:rsidP="00D72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115A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8F27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7C64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157E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64B4" w14:textId="77777777" w:rsidR="00D72F06" w:rsidRPr="0047783F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783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36BD" w14:textId="77777777" w:rsidR="00D72F06" w:rsidRPr="00D72F06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72F06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D955" w14:textId="77777777" w:rsidR="00D72F06" w:rsidRPr="0047783F" w:rsidRDefault="00D72F06" w:rsidP="00D72F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783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28890" w14:textId="77777777" w:rsidR="00D72F06" w:rsidRPr="00D72F06" w:rsidRDefault="00D72F06" w:rsidP="00D72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DF1B9" w14:textId="77777777" w:rsidR="00D72F06" w:rsidRPr="00D72F06" w:rsidRDefault="00D72F06" w:rsidP="00D72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24F3687" w14:textId="77777777" w:rsidR="00FF4FF1" w:rsidRDefault="00FF4FF1">
      <w:r>
        <w:br w:type="page"/>
      </w:r>
    </w:p>
    <w:p w14:paraId="33EB88B3" w14:textId="23F1084E" w:rsidR="00FF4FF1" w:rsidRPr="00B550CB" w:rsidRDefault="00FF4FF1" w:rsidP="00FF4FF1">
      <w:r w:rsidRPr="00B90871">
        <w:rPr>
          <w:b/>
          <w:bCs/>
        </w:rPr>
        <w:t xml:space="preserve">Supplementary table </w:t>
      </w:r>
      <w:r w:rsidR="007377CE" w:rsidRPr="00B90871">
        <w:rPr>
          <w:b/>
          <w:bCs/>
        </w:rPr>
        <w:t>3</w:t>
      </w:r>
      <w:r w:rsidRPr="00B90871">
        <w:rPr>
          <w:b/>
          <w:bCs/>
        </w:rPr>
        <w:t>.</w:t>
      </w:r>
      <w:r>
        <w:t xml:space="preserve"> Performance comparison among different method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1"/>
        <w:gridCol w:w="900"/>
        <w:gridCol w:w="900"/>
        <w:gridCol w:w="719"/>
        <w:gridCol w:w="990"/>
        <w:gridCol w:w="809"/>
        <w:gridCol w:w="631"/>
        <w:gridCol w:w="899"/>
        <w:gridCol w:w="811"/>
      </w:tblGrid>
      <w:tr w:rsidR="00FF4FF1" w:rsidRPr="003C2353" w14:paraId="6050BE27" w14:textId="77777777" w:rsidTr="00286ADC">
        <w:trPr>
          <w:trHeight w:val="576"/>
          <w:jc w:val="center"/>
        </w:trPr>
        <w:tc>
          <w:tcPr>
            <w:tcW w:w="14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029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10E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603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7ED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DBE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89B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1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BB9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5A4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C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7DF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C</w:t>
            </w:r>
          </w:p>
        </w:tc>
      </w:tr>
      <w:tr w:rsidR="00FF4FF1" w:rsidRPr="003C2353" w14:paraId="7B69FC60" w14:textId="77777777" w:rsidTr="00286ADC">
        <w:trPr>
          <w:trHeight w:val="288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D24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emi-supervised GA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90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GAN (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00 variants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01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5AD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0D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E8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52D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9B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CC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3E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688</w:t>
            </w:r>
          </w:p>
        </w:tc>
      </w:tr>
      <w:tr w:rsidR="00FF4FF1" w:rsidRPr="003C2353" w14:paraId="49C8B11E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3DD1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5C30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GAN (4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00 variants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8A1B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FC03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F1A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D185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BBF0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98A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93D7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7252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86</w:t>
            </w:r>
          </w:p>
        </w:tc>
      </w:tr>
      <w:tr w:rsidR="00FF4FF1" w:rsidRPr="003C2353" w14:paraId="3AEBCDD9" w14:textId="77777777" w:rsidTr="00286ADC">
        <w:trPr>
          <w:trHeight w:val="288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99F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pervised Learning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9A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66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07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41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8A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AE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83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34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25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77</w:t>
            </w:r>
          </w:p>
        </w:tc>
      </w:tr>
      <w:tr w:rsidR="00FF4FF1" w:rsidRPr="003C2353" w14:paraId="414C58A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4DC9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AA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V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BB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65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8D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2A2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08A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4E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0C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C4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73</w:t>
            </w:r>
          </w:p>
        </w:tc>
      </w:tr>
      <w:tr w:rsidR="00FF4FF1" w:rsidRPr="003C2353" w14:paraId="0E1AF7B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23D7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6B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GB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FA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74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4D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87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CB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16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200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A30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</w:tr>
      <w:tr w:rsidR="00FF4FF1" w:rsidRPr="003C2353" w14:paraId="0B00B00B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E517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E1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74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B2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D7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BC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EE8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AD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4A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E6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1</w:t>
            </w:r>
          </w:p>
        </w:tc>
      </w:tr>
      <w:tr w:rsidR="00FF4FF1" w:rsidRPr="003C2353" w14:paraId="6232C4F5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E5BA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93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V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54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543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82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84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A9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FA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26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44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74</w:t>
            </w:r>
          </w:p>
        </w:tc>
      </w:tr>
      <w:tr w:rsidR="00FF4FF1" w:rsidRPr="003C2353" w14:paraId="025DD0D6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ACCF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1A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XGB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AE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2F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5E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25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EB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67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BA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C8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07</w:t>
            </w:r>
          </w:p>
        </w:tc>
      </w:tr>
      <w:tr w:rsidR="00FF4FF1" w:rsidRPr="003C2353" w14:paraId="55BA6E21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14EC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E22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AB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524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2CB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CBD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81E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341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46A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5F4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5FD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56</w:t>
            </w:r>
          </w:p>
        </w:tc>
      </w:tr>
      <w:tr w:rsidR="00FF4FF1" w:rsidRPr="003C2353" w14:paraId="3F7E0BC8" w14:textId="77777777" w:rsidTr="00286ADC">
        <w:trPr>
          <w:trHeight w:val="288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DC9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function-predicti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58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B5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5D0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96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41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47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E84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C0B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BD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72</w:t>
            </w:r>
          </w:p>
        </w:tc>
      </w:tr>
      <w:tr w:rsidR="00FF4FF1" w:rsidRPr="003C2353" w14:paraId="295CCEFD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C5B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B1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olyPhen2-HDIV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DBC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B3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B8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32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F4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11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6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40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51</w:t>
            </w:r>
          </w:p>
        </w:tc>
      </w:tr>
      <w:tr w:rsidR="00FF4FF1" w:rsidRPr="003C2353" w14:paraId="4D6642B6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8FB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DC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olyPhen2-HV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74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12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90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64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4F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6E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7E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E3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07</w:t>
            </w:r>
          </w:p>
        </w:tc>
      </w:tr>
      <w:tr w:rsidR="00FF4FF1" w:rsidRPr="003C2353" w14:paraId="549DC15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277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66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MuTast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38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9F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10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DD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D2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70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60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F0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96</w:t>
            </w:r>
          </w:p>
        </w:tc>
      </w:tr>
      <w:tr w:rsidR="00FF4FF1" w:rsidRPr="003C2353" w14:paraId="67ED1F7E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85A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C12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MuAssess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81F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65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7D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C64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5D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CFE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0D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8F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97</w:t>
            </w:r>
          </w:p>
        </w:tc>
      </w:tr>
      <w:tr w:rsidR="00FF4FF1" w:rsidRPr="003C2353" w14:paraId="43DB1818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1FF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52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FATHM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707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70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6D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98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1B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11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37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D7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5</w:t>
            </w:r>
          </w:p>
        </w:tc>
      </w:tr>
      <w:tr w:rsidR="00FF4FF1" w:rsidRPr="003C2353" w14:paraId="333E7A0F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191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FC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ROVE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9A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92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917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A3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C3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90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97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9B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11</w:t>
            </w:r>
          </w:p>
        </w:tc>
      </w:tr>
      <w:tr w:rsidR="00FF4FF1" w:rsidRPr="003C2353" w14:paraId="308E1468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641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3F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VEST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6A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05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C7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9F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24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79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8E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3C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59</w:t>
            </w:r>
          </w:p>
        </w:tc>
      </w:tr>
      <w:tr w:rsidR="00FF4FF1" w:rsidRPr="003C2353" w14:paraId="7E1CB8D8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1A5D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43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fitC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DBD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06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09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EC7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64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A5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72D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13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54</w:t>
            </w:r>
          </w:p>
        </w:tc>
      </w:tr>
      <w:tr w:rsidR="00FF4FF1" w:rsidRPr="003C2353" w14:paraId="2682FE1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415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63D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fitCons (confidence value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124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93A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EBB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D65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F7F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48A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D4B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C82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07</w:t>
            </w:r>
          </w:p>
        </w:tc>
      </w:tr>
      <w:tr w:rsidR="00FF4FF1" w:rsidRPr="003C2353" w14:paraId="0F685978" w14:textId="77777777" w:rsidTr="00286ADC">
        <w:trPr>
          <w:trHeight w:val="288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54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ensembl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ED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CADD (raw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39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2A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55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79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3B5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95D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69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39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85</w:t>
            </w:r>
          </w:p>
        </w:tc>
      </w:tr>
      <w:tr w:rsidR="00FF4FF1" w:rsidRPr="003C2353" w14:paraId="218FC979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F80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D0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CADD (phred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709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EF4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CF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DB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53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02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83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93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91</w:t>
            </w:r>
          </w:p>
        </w:tc>
      </w:tr>
      <w:tr w:rsidR="00FF4FF1" w:rsidRPr="003C2353" w14:paraId="37084E88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E8A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D6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DAN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84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E4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46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9F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A6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0E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9D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73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3</w:t>
            </w:r>
          </w:p>
        </w:tc>
      </w:tr>
      <w:tr w:rsidR="00FF4FF1" w:rsidRPr="003C2353" w14:paraId="30CA754E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8CA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77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FATHMM-MK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DF0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D7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AA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F0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9DF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44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836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F7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</w:tr>
      <w:tr w:rsidR="00FF4FF1" w:rsidRPr="003C2353" w14:paraId="1FC9F3D2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EE1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13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MetaSV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EA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CC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1E4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20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39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ED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A6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08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14</w:t>
            </w:r>
          </w:p>
        </w:tc>
      </w:tr>
      <w:tr w:rsidR="00FF4FF1" w:rsidRPr="003C2353" w14:paraId="5EB4BF83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B78E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504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MetaL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47C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4A0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D8F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92C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0A0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772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ED4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FD1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97</w:t>
            </w:r>
          </w:p>
        </w:tc>
      </w:tr>
      <w:tr w:rsidR="00FF4FF1" w:rsidRPr="003C2353" w14:paraId="55B4B968" w14:textId="77777777" w:rsidTr="00286ADC">
        <w:trPr>
          <w:trHeight w:val="288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21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conservati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D4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LRT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BE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DB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1A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572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27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7D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4B1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69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41</w:t>
            </w:r>
          </w:p>
        </w:tc>
      </w:tr>
      <w:tr w:rsidR="00FF4FF1" w:rsidRPr="003C2353" w14:paraId="782A1E5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C0B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8E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GERP++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DB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6B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28E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21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5B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D9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29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49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</w:tr>
      <w:tr w:rsidR="00FF4FF1" w:rsidRPr="003C2353" w14:paraId="780DB820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595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3D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P7way (vertebrate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F5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410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FB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CBB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E1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48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A2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76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02</w:t>
            </w:r>
          </w:p>
        </w:tc>
      </w:tr>
      <w:tr w:rsidR="00FF4FF1" w:rsidRPr="003C2353" w14:paraId="775E22CA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8A4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99F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P20way (mammalian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655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D6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1A5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FE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917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379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AD4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49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</w:tr>
      <w:tr w:rsidR="00FF4FF1" w:rsidRPr="003C2353" w14:paraId="2DCAFA9F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A05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DF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C7way (vertebrate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A8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56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F5D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096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9E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A5F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BBA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08B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03</w:t>
            </w:r>
          </w:p>
        </w:tc>
      </w:tr>
      <w:tr w:rsidR="00FF4FF1" w:rsidRPr="003C2353" w14:paraId="3AF1EE93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5EA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418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pC20way (mammalian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EE6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3063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710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2FD1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A4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EA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B75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94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26</w:t>
            </w:r>
          </w:p>
        </w:tc>
      </w:tr>
      <w:tr w:rsidR="00FF4FF1" w:rsidRPr="003C2353" w14:paraId="3E8A47FD" w14:textId="77777777" w:rsidTr="00286ADC">
        <w:trPr>
          <w:trHeight w:val="288"/>
          <w:jc w:val="center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A522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3FFE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SiPhy29wa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B22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D1C5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190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1C2D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A888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58D2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7464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DCCC" w14:textId="77777777" w:rsidR="00FF4FF1" w:rsidRPr="003426B3" w:rsidRDefault="00FF4FF1" w:rsidP="00286A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426B3">
              <w:rPr>
                <w:rFonts w:eastAsia="Times New Roman" w:cstheme="minorHAnsi"/>
                <w:color w:val="000000"/>
                <w:sz w:val="16"/>
                <w:szCs w:val="16"/>
              </w:rPr>
              <w:t>0.233</w:t>
            </w:r>
          </w:p>
        </w:tc>
      </w:tr>
    </w:tbl>
    <w:p w14:paraId="59F8927F" w14:textId="77777777" w:rsidR="00FF4FF1" w:rsidRDefault="00FF4FF1" w:rsidP="00FF4FF1"/>
    <w:p w14:paraId="3F4AAA3A" w14:textId="77777777" w:rsidR="00CE6FA1" w:rsidRDefault="00CE6FA1">
      <w:pPr>
        <w:rPr>
          <w:b/>
          <w:bCs/>
        </w:rPr>
      </w:pPr>
      <w:r>
        <w:rPr>
          <w:b/>
          <w:bCs/>
        </w:rPr>
        <w:br w:type="page"/>
      </w:r>
    </w:p>
    <w:p w14:paraId="47ACAF7E" w14:textId="2E7142AF" w:rsidR="00CC6E42" w:rsidRDefault="00CE6FA1" w:rsidP="00B550CB">
      <w:r w:rsidRPr="00B90871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B90871">
        <w:rPr>
          <w:b/>
          <w:bCs/>
        </w:rPr>
        <w:t>.</w:t>
      </w:r>
      <w:r>
        <w:t xml:space="preserve"> Predictive score distribution for loss of function mutations and gain of function mutatio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534"/>
        <w:gridCol w:w="1488"/>
      </w:tblGrid>
      <w:tr w:rsidR="00CE6FA1" w:rsidRPr="00D6489D" w14:paraId="240FA1BA" w14:textId="77777777" w:rsidTr="004A2C0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DF33" w14:textId="77777777" w:rsidR="00CE6FA1" w:rsidRPr="00D6489D" w:rsidRDefault="00CE6FA1" w:rsidP="004A2C0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5DB3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GoF mu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8261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LoF mutations</w:t>
            </w:r>
          </w:p>
        </w:tc>
      </w:tr>
      <w:tr w:rsidR="00CE6FA1" w:rsidRPr="00D6489D" w14:paraId="00BAC10F" w14:textId="77777777" w:rsidTr="004A2C0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1EC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score &lt; 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4ACC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7 (11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598F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62 (4.5%)</w:t>
            </w:r>
          </w:p>
        </w:tc>
      </w:tr>
      <w:tr w:rsidR="00CE6FA1" w:rsidRPr="00D6489D" w14:paraId="4920508F" w14:textId="77777777" w:rsidTr="004A2C0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D048A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0.8 ≤ score &lt; 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3DC6E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4 (6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3315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542 (39.4%)</w:t>
            </w:r>
          </w:p>
        </w:tc>
      </w:tr>
      <w:tr w:rsidR="00CE6FA1" w:rsidRPr="00D6489D" w14:paraId="332A6EC4" w14:textId="77777777" w:rsidTr="004A2C0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4850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0.95 ≤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62844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48 (8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6E47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771 (56.1%)</w:t>
            </w:r>
          </w:p>
        </w:tc>
      </w:tr>
      <w:tr w:rsidR="00CE6FA1" w:rsidRPr="00D6489D" w14:paraId="3A285BE7" w14:textId="77777777" w:rsidTr="004A2C0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81650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CF558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D1B97" w14:textId="77777777" w:rsidR="00CE6FA1" w:rsidRPr="00D6489D" w:rsidRDefault="00CE6FA1" w:rsidP="004A2C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89D">
              <w:rPr>
                <w:rFonts w:ascii="Calibri" w:eastAsia="Times New Roman" w:hAnsi="Calibri" w:cs="Calibri"/>
                <w:color w:val="000000"/>
              </w:rPr>
              <w:t>1375</w:t>
            </w:r>
          </w:p>
        </w:tc>
      </w:tr>
    </w:tbl>
    <w:p w14:paraId="4A17FA02" w14:textId="77777777" w:rsidR="00CE6FA1" w:rsidRPr="00B550CB" w:rsidRDefault="00CE6FA1" w:rsidP="00B550CB"/>
    <w:sectPr w:rsidR="00CE6FA1" w:rsidRPr="00B550CB" w:rsidSect="00DA7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AF961" w14:textId="77777777" w:rsidR="00686FD6" w:rsidRDefault="00686FD6" w:rsidP="00B550CB">
      <w:pPr>
        <w:spacing w:after="0" w:line="240" w:lineRule="auto"/>
      </w:pPr>
      <w:r>
        <w:separator/>
      </w:r>
    </w:p>
  </w:endnote>
  <w:endnote w:type="continuationSeparator" w:id="0">
    <w:p w14:paraId="1B079FF6" w14:textId="77777777" w:rsidR="00686FD6" w:rsidRDefault="00686FD6" w:rsidP="00B55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6544EA" w14:textId="77777777" w:rsidR="00686FD6" w:rsidRDefault="00686FD6" w:rsidP="00B550CB">
      <w:pPr>
        <w:spacing w:after="0" w:line="240" w:lineRule="auto"/>
      </w:pPr>
      <w:r>
        <w:separator/>
      </w:r>
    </w:p>
  </w:footnote>
  <w:footnote w:type="continuationSeparator" w:id="0">
    <w:p w14:paraId="13C87F5A" w14:textId="77777777" w:rsidR="00686FD6" w:rsidRDefault="00686FD6" w:rsidP="00B55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A4A"/>
    <w:rsid w:val="000070BE"/>
    <w:rsid w:val="00007BC9"/>
    <w:rsid w:val="00016BDA"/>
    <w:rsid w:val="00064BD3"/>
    <w:rsid w:val="0019383A"/>
    <w:rsid w:val="0021073B"/>
    <w:rsid w:val="00250FCD"/>
    <w:rsid w:val="002E5274"/>
    <w:rsid w:val="00325AE6"/>
    <w:rsid w:val="003426B3"/>
    <w:rsid w:val="003C2353"/>
    <w:rsid w:val="0041278E"/>
    <w:rsid w:val="00420D16"/>
    <w:rsid w:val="00433D29"/>
    <w:rsid w:val="004547F8"/>
    <w:rsid w:val="0045668A"/>
    <w:rsid w:val="00473819"/>
    <w:rsid w:val="0047783F"/>
    <w:rsid w:val="0048441B"/>
    <w:rsid w:val="004C2C58"/>
    <w:rsid w:val="004D57BB"/>
    <w:rsid w:val="00587C51"/>
    <w:rsid w:val="00643A95"/>
    <w:rsid w:val="0066360F"/>
    <w:rsid w:val="00686FD6"/>
    <w:rsid w:val="007125D2"/>
    <w:rsid w:val="007377CE"/>
    <w:rsid w:val="00747C32"/>
    <w:rsid w:val="00851EDC"/>
    <w:rsid w:val="008C3BC2"/>
    <w:rsid w:val="008D354E"/>
    <w:rsid w:val="008F1062"/>
    <w:rsid w:val="009762DA"/>
    <w:rsid w:val="00991E1E"/>
    <w:rsid w:val="009B00DD"/>
    <w:rsid w:val="009E2382"/>
    <w:rsid w:val="00A80553"/>
    <w:rsid w:val="00B550CB"/>
    <w:rsid w:val="00B77F3F"/>
    <w:rsid w:val="00B90871"/>
    <w:rsid w:val="00CC1A4A"/>
    <w:rsid w:val="00CC6E42"/>
    <w:rsid w:val="00CE077D"/>
    <w:rsid w:val="00CE6FA1"/>
    <w:rsid w:val="00D16400"/>
    <w:rsid w:val="00D466C9"/>
    <w:rsid w:val="00D72F06"/>
    <w:rsid w:val="00DA2F3D"/>
    <w:rsid w:val="00DA6E24"/>
    <w:rsid w:val="00DA7091"/>
    <w:rsid w:val="00DD6994"/>
    <w:rsid w:val="00DE1B07"/>
    <w:rsid w:val="00DE3FDE"/>
    <w:rsid w:val="00E02ADE"/>
    <w:rsid w:val="00E33414"/>
    <w:rsid w:val="00E5306C"/>
    <w:rsid w:val="00E7102D"/>
    <w:rsid w:val="00EB707F"/>
    <w:rsid w:val="00EE47DB"/>
    <w:rsid w:val="00F02F65"/>
    <w:rsid w:val="00F162CB"/>
    <w:rsid w:val="00FF4FF1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21CBC"/>
  <w15:chartTrackingRefBased/>
  <w15:docId w15:val="{8A05E4D2-79E5-4EEF-8F36-DD67B13C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5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0CB"/>
  </w:style>
  <w:style w:type="paragraph" w:styleId="Footer">
    <w:name w:val="footer"/>
    <w:basedOn w:val="Normal"/>
    <w:link w:val="FooterChar"/>
    <w:uiPriority w:val="99"/>
    <w:unhideWhenUsed/>
    <w:rsid w:val="00B55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Zilin</dc:creator>
  <cp:keywords/>
  <dc:description/>
  <cp:lastModifiedBy>Sowmya S.</cp:lastModifiedBy>
  <cp:revision>3</cp:revision>
  <dcterms:created xsi:type="dcterms:W3CDTF">2022-10-18T03:33:00Z</dcterms:created>
  <dcterms:modified xsi:type="dcterms:W3CDTF">2023-01-11T07:55:00Z</dcterms:modified>
</cp:coreProperties>
</file>